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6F627" w14:textId="6274E328" w:rsidR="004653F0" w:rsidRPr="00EC1F68" w:rsidRDefault="00C22D51" w:rsidP="004653F0">
      <w:pPr>
        <w:rPr>
          <w:sz w:val="20"/>
          <w:szCs w:val="20"/>
        </w:rPr>
      </w:pPr>
      <w:r>
        <w:rPr>
          <w:b/>
          <w:bCs/>
        </w:rPr>
        <w:t>S</w:t>
      </w:r>
      <w:r w:rsidR="00E602EA">
        <w:rPr>
          <w:b/>
          <w:bCs/>
        </w:rPr>
        <w:t>4</w:t>
      </w:r>
      <w:r w:rsidR="008C5BC4" w:rsidRPr="008C5BC4">
        <w:rPr>
          <w:b/>
          <w:bCs/>
        </w:rPr>
        <w:t xml:space="preserve"> </w:t>
      </w:r>
      <w:r w:rsidR="008C5BC4">
        <w:rPr>
          <w:b/>
          <w:bCs/>
        </w:rPr>
        <w:t>Table</w:t>
      </w:r>
      <w:r>
        <w:rPr>
          <w:b/>
          <w:bCs/>
        </w:rPr>
        <w:t xml:space="preserve">. </w:t>
      </w:r>
      <w:r w:rsidRPr="00B10294">
        <w:t>Unadjusted and adjusted a</w:t>
      </w:r>
      <w:r>
        <w:t xml:space="preserve">ssociations between intestinal inflammation* in the first 2 years of life with linear growth and cognitive outcomes at 6-8 years of age among 451 children in </w:t>
      </w:r>
      <w:proofErr w:type="gramStart"/>
      <w:r>
        <w:t>the Brazil</w:t>
      </w:r>
      <w:proofErr w:type="gramEnd"/>
      <w:r>
        <w:t xml:space="preserve">, South Africa, and Tanzania MAL-ED cohorts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965"/>
        <w:gridCol w:w="3268"/>
        <w:gridCol w:w="3117"/>
      </w:tblGrid>
      <w:tr w:rsidR="004653F0" w14:paraId="0ACD7FFE" w14:textId="77777777" w:rsidTr="0031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  <w:vAlign w:val="bottom"/>
          </w:tcPr>
          <w:p w14:paraId="403DEE24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tudy site and outcome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vAlign w:val="bottom"/>
          </w:tcPr>
          <w:p w14:paraId="22E5A8DB" w14:textId="77777777" w:rsidR="004653F0" w:rsidRPr="00EC1F68" w:rsidRDefault="004653F0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 xml:space="preserve">Unadjusted z-score difference (95% </w:t>
            </w:r>
            <w:r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5F8BA1DD" w14:textId="77777777" w:rsidR="004653F0" w:rsidRPr="00EC1F68" w:rsidRDefault="004653F0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djusted</w:t>
            </w:r>
            <w:r w:rsidRPr="00C22D51">
              <w:rPr>
                <w:b w:val="0"/>
                <w:bCs w:val="0"/>
                <w:vertAlign w:val="superscript"/>
              </w:rPr>
              <w:t>†</w:t>
            </w:r>
            <w:r w:rsidRPr="00EC1F68">
              <w:rPr>
                <w:b w:val="0"/>
                <w:bCs w:val="0"/>
              </w:rPr>
              <w:t xml:space="preserve"> z-score difference (95% </w:t>
            </w:r>
            <w:r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</w:tr>
      <w:tr w:rsidR="004653F0" w14:paraId="114ACA68" w14:textId="77777777" w:rsidTr="003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nil"/>
            </w:tcBorders>
          </w:tcPr>
          <w:p w14:paraId="08B3EB8C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ll sites</w:t>
            </w:r>
          </w:p>
        </w:tc>
        <w:tc>
          <w:tcPr>
            <w:tcW w:w="3268" w:type="dxa"/>
            <w:tcBorders>
              <w:top w:val="single" w:sz="4" w:space="0" w:color="auto"/>
              <w:bottom w:val="nil"/>
            </w:tcBorders>
          </w:tcPr>
          <w:p w14:paraId="79601D24" w14:textId="77777777" w:rsidR="004653F0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774AF2A0" w14:textId="77777777" w:rsidR="004653F0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267A" w14:paraId="02BFBDCF" w14:textId="77777777" w:rsidTr="003C2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7D43A901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27B79888" w14:textId="5F48C151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43 (-0.67, -0.2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496354F9" w14:textId="2A443393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7 (-0.59, -0.15)</w:t>
            </w:r>
          </w:p>
        </w:tc>
      </w:tr>
      <w:tr w:rsidR="0052267A" w14:paraId="6CF2CC6C" w14:textId="77777777" w:rsidTr="003C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0E17084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A621EB" w14:textId="120830E7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7 (-0.50, -0.0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FF410" w14:textId="157B4C4C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7 (-0.39, 0.04)</w:t>
            </w:r>
          </w:p>
        </w:tc>
      </w:tr>
      <w:tr w:rsidR="0052267A" w14:paraId="35D38EA6" w14:textId="77777777" w:rsidTr="003C2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999376E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45F05BE4" w14:textId="49E7C685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3 (-0.57, -0.0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31020701" w14:textId="362AB46F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3 (-0.46, -0.01)</w:t>
            </w:r>
          </w:p>
        </w:tc>
      </w:tr>
      <w:tr w:rsidR="0052267A" w14:paraId="40719346" w14:textId="77777777" w:rsidTr="003C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014559E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543AB" w14:textId="0E1D27F7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0 (-0.43, 0.0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A1FCF1" w14:textId="1F58E257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7 (-0.41, 0.07)</w:t>
            </w:r>
          </w:p>
        </w:tc>
      </w:tr>
      <w:tr w:rsidR="0052267A" w14:paraId="67DC79C4" w14:textId="77777777" w:rsidTr="003C2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02BC9A8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E41B16" w14:textId="2F6CC9E1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8 (-0.32, 0.1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FC16E" w14:textId="2FEFD92E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5 (-0.29, 0.19)</w:t>
            </w:r>
          </w:p>
        </w:tc>
      </w:tr>
      <w:tr w:rsidR="0052267A" w14:paraId="7E0CC060" w14:textId="77777777" w:rsidTr="003C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038481F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380A9" w14:textId="0F92E92E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0 (-0.33, 0.1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BC477" w14:textId="1F6B8EAF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9 (-0.32, 0.14)</w:t>
            </w:r>
          </w:p>
        </w:tc>
      </w:tr>
      <w:tr w:rsidR="004653F0" w14:paraId="44D6D470" w14:textId="77777777" w:rsidTr="0031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3D1717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Fortaleza, Brazil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AB9CB5" w14:textId="77777777" w:rsidR="004653F0" w:rsidRPr="0052267A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A78CF1" w14:textId="77777777" w:rsidR="004653F0" w:rsidRPr="0052267A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267A" w14:paraId="1E0FF202" w14:textId="77777777" w:rsidTr="000B2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0A0B332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0724DC" w14:textId="28A29A5F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1.00 (-1.46, -0.5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1DDF65" w14:textId="66B717FC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89 (-1.30, -0.48)</w:t>
            </w:r>
          </w:p>
        </w:tc>
      </w:tr>
      <w:tr w:rsidR="0052267A" w14:paraId="63CD3A8F" w14:textId="77777777" w:rsidTr="000B2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4C3FD6B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DED64" w14:textId="6EFBD892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58 (-1.03, -0.1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8ECB2" w14:textId="6BFDB441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6 (-0.77, 0.06)</w:t>
            </w:r>
          </w:p>
        </w:tc>
      </w:tr>
      <w:tr w:rsidR="0052267A" w14:paraId="1AB053E7" w14:textId="77777777" w:rsidTr="000B2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34C6E3E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E28C0" w14:textId="4EB049E1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52 (-0.99, -0.0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E1AA1" w14:textId="7EF915E6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47 (-0.91, -0.02)</w:t>
            </w:r>
          </w:p>
        </w:tc>
      </w:tr>
      <w:tr w:rsidR="0052267A" w14:paraId="09A328DC" w14:textId="77777777" w:rsidTr="000B2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98F8E58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4C679" w14:textId="5C0F2BDB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5 (-0.81, 0.1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ED737" w14:textId="34CA1529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6 (-0.64, 0.32)</w:t>
            </w:r>
          </w:p>
        </w:tc>
      </w:tr>
      <w:tr w:rsidR="0052267A" w14:paraId="29B36612" w14:textId="77777777" w:rsidTr="000B2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3632529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57A4D" w14:textId="0108FDCA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0 (-0.67, 0.2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19EBD" w14:textId="479AA26E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5 (-0.63, 0.34)</w:t>
            </w:r>
          </w:p>
        </w:tc>
      </w:tr>
      <w:tr w:rsidR="0052267A" w14:paraId="214D8763" w14:textId="77777777" w:rsidTr="000B2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625F76DC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035FCA37" w14:textId="53E20406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8 (-0.84, 0.0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0CDD4FDD" w14:textId="15548676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6 (-0.52, 0.40)</w:t>
            </w:r>
          </w:p>
        </w:tc>
      </w:tr>
      <w:tr w:rsidR="004653F0" w14:paraId="2AE598D0" w14:textId="77777777" w:rsidTr="003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64F99FC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Venda, South Africa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26D33B28" w14:textId="77777777" w:rsidR="004653F0" w:rsidRPr="0052267A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0912282" w14:textId="77777777" w:rsidR="004653F0" w:rsidRPr="0052267A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267A" w14:paraId="614E35FC" w14:textId="77777777" w:rsidTr="0090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45243742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1968B4B2" w14:textId="2015A45C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13 (-0.25, 0.5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60E8E2B5" w14:textId="5A8C7A67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27 (-0.08, 0.62)</w:t>
            </w:r>
          </w:p>
        </w:tc>
      </w:tr>
      <w:tr w:rsidR="0052267A" w14:paraId="5C569C29" w14:textId="77777777" w:rsidTr="0090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079E489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10309" w14:textId="794F2A98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4 (-0.4, 0.3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E2AA3" w14:textId="5A40A17A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07 (-0.28, 0.42)</w:t>
            </w:r>
          </w:p>
        </w:tc>
      </w:tr>
      <w:tr w:rsidR="0052267A" w14:paraId="6DAE13A1" w14:textId="77777777" w:rsidTr="0090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01B1AEEF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1890B8BB" w14:textId="6D220CDE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7 (-0.66, 0.1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030B905E" w14:textId="7C7F99E9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6 (-0.44, 0.32)</w:t>
            </w:r>
          </w:p>
        </w:tc>
      </w:tr>
      <w:tr w:rsidR="0052267A" w14:paraId="563AB320" w14:textId="77777777" w:rsidTr="0090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A33EB25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0CB53" w14:textId="4E548008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05 (-0.34, 0.4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503AD" w14:textId="4640829E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03 (-0.38, 0.43)</w:t>
            </w:r>
          </w:p>
        </w:tc>
      </w:tr>
      <w:tr w:rsidR="0052267A" w14:paraId="0EB741CD" w14:textId="77777777" w:rsidTr="0090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4F6C412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C9A2B" w14:textId="50FCE89A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01 (-0.38, 0.4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431CDE" w14:textId="25A55720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10 (-0.32, 0.51)</w:t>
            </w:r>
          </w:p>
        </w:tc>
      </w:tr>
      <w:tr w:rsidR="0052267A" w14:paraId="282ED2F2" w14:textId="77777777" w:rsidTr="0090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763FE16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756B4" w14:textId="69377DCC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3 (-0.42, 0.3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660086" w14:textId="530C2E2E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9 (-0.58, 0.20)</w:t>
            </w:r>
          </w:p>
        </w:tc>
      </w:tr>
      <w:tr w:rsidR="004653F0" w14:paraId="5486F47D" w14:textId="77777777" w:rsidTr="0031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5F6595" w14:textId="77777777" w:rsidR="004653F0" w:rsidRPr="00EC1F68" w:rsidRDefault="004653F0" w:rsidP="003107B9">
            <w:pPr>
              <w:rPr>
                <w:b w:val="0"/>
                <w:bCs w:val="0"/>
              </w:rPr>
            </w:pPr>
            <w:proofErr w:type="spellStart"/>
            <w:r w:rsidRPr="00EC1F68">
              <w:rPr>
                <w:b w:val="0"/>
                <w:bCs w:val="0"/>
              </w:rPr>
              <w:t>Haydom</w:t>
            </w:r>
            <w:proofErr w:type="spellEnd"/>
            <w:r w:rsidRPr="00EC1F68">
              <w:rPr>
                <w:b w:val="0"/>
                <w:bCs w:val="0"/>
              </w:rPr>
              <w:t>, Tanzania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C8CC8A" w14:textId="77777777" w:rsidR="004653F0" w:rsidRPr="0052267A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5B8194" w14:textId="77777777" w:rsidR="004653F0" w:rsidRPr="0052267A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267A" w14:paraId="4E81A878" w14:textId="77777777" w:rsidTr="0044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85E4490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92A65" w14:textId="15651B70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63 (-1.01, -0.2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C359D" w14:textId="312F70C8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65 (-1.01, -0.30)</w:t>
            </w:r>
          </w:p>
        </w:tc>
      </w:tr>
      <w:tr w:rsidR="0052267A" w14:paraId="53949F0B" w14:textId="77777777" w:rsidTr="00440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F28D4AA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36C21" w14:textId="11743AF5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0 (-0.68, 0.07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7F6D2" w14:textId="1E1C2577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8 (-0.63, 0.07)</w:t>
            </w:r>
          </w:p>
        </w:tc>
      </w:tr>
      <w:tr w:rsidR="0052267A" w14:paraId="74F59081" w14:textId="77777777" w:rsidTr="0044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7A65126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3E4B7" w14:textId="6C31B40A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4 (-0.64, 0.1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A0603" w14:textId="04066A26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23 (-0.60, 0.14)</w:t>
            </w:r>
          </w:p>
        </w:tc>
      </w:tr>
      <w:tr w:rsidR="0052267A" w14:paraId="57728B0E" w14:textId="77777777" w:rsidTr="00440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BB5A8E4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CE867" w14:textId="49D4CE2E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4 (-0.73, 0.0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C8C64" w14:textId="04F319C1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36 (-0.76, 0.03)</w:t>
            </w:r>
          </w:p>
        </w:tc>
      </w:tr>
      <w:tr w:rsidR="0052267A" w14:paraId="098FEA31" w14:textId="77777777" w:rsidTr="0044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04D70CD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ED44B6" w14:textId="03F69FF1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9 (-0.48, 0.3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71C498" w14:textId="7D2FC645" w:rsidR="0052267A" w:rsidRPr="0052267A" w:rsidRDefault="0052267A" w:rsidP="00522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13 (-0.53, 0.27)</w:t>
            </w:r>
          </w:p>
        </w:tc>
      </w:tr>
      <w:tr w:rsidR="0052267A" w14:paraId="2C0A66DF" w14:textId="77777777" w:rsidTr="00440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</w:tcPr>
          <w:p w14:paraId="71180DA6" w14:textId="77777777" w:rsidR="0052267A" w:rsidRPr="00EC1F68" w:rsidRDefault="0052267A" w:rsidP="0052267A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</w:tcBorders>
            <w:vAlign w:val="bottom"/>
          </w:tcPr>
          <w:p w14:paraId="42D08DD1" w14:textId="2762A33D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0.04 (-0.35, 0.44)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55DD7626" w14:textId="0522DDD8" w:rsidR="0052267A" w:rsidRPr="0052267A" w:rsidRDefault="0052267A" w:rsidP="00522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67A">
              <w:rPr>
                <w:color w:val="000000"/>
              </w:rPr>
              <w:t>-0.02 (-0.40, 0.36)</w:t>
            </w:r>
          </w:p>
        </w:tc>
      </w:tr>
    </w:tbl>
    <w:p w14:paraId="305DDF05" w14:textId="78E2676F" w:rsidR="00C22D51" w:rsidRDefault="00C22D51" w:rsidP="004653F0">
      <w:pPr>
        <w:spacing w:after="0" w:line="240" w:lineRule="auto"/>
        <w:rPr>
          <w:sz w:val="20"/>
          <w:szCs w:val="20"/>
        </w:rPr>
      </w:pPr>
      <w:r w:rsidRPr="00EC1F68">
        <w:rPr>
          <w:sz w:val="20"/>
          <w:szCs w:val="20"/>
        </w:rPr>
        <w:t>*</w:t>
      </w:r>
      <w:r>
        <w:rPr>
          <w:sz w:val="20"/>
          <w:szCs w:val="20"/>
        </w:rPr>
        <w:t>Comparison of high (site-specific 90</w:t>
      </w:r>
      <w:r w:rsidRPr="00C22D51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versus low (site-specific 10</w:t>
      </w:r>
      <w:r w:rsidRPr="00C22D51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levels of </w:t>
      </w:r>
      <w:r w:rsidR="004C0F5E">
        <w:rPr>
          <w:sz w:val="20"/>
          <w:szCs w:val="20"/>
        </w:rPr>
        <w:t xml:space="preserve">fecal </w:t>
      </w:r>
      <w:r>
        <w:rPr>
          <w:sz w:val="20"/>
          <w:szCs w:val="20"/>
        </w:rPr>
        <w:t>myeloperoxidase</w:t>
      </w:r>
    </w:p>
    <w:p w14:paraId="7B93A6C4" w14:textId="62C03B4F" w:rsidR="00C22D51" w:rsidRDefault="00C22D51" w:rsidP="00C22D51">
      <w:pPr>
        <w:spacing w:after="0" w:line="240" w:lineRule="auto"/>
        <w:rPr>
          <w:sz w:val="20"/>
          <w:szCs w:val="20"/>
        </w:rPr>
      </w:pPr>
      <w:r w:rsidRPr="00C22D51">
        <w:rPr>
          <w:b/>
          <w:bCs/>
          <w:vertAlign w:val="superscript"/>
        </w:rPr>
        <w:t>†</w:t>
      </w:r>
      <w:r w:rsidRPr="00EC1F68">
        <w:rPr>
          <w:sz w:val="20"/>
          <w:szCs w:val="20"/>
        </w:rPr>
        <w:t xml:space="preserve">Adjusted for site, age at the </w:t>
      </w:r>
      <w:proofErr w:type="gramStart"/>
      <w:r w:rsidRPr="00EC1F68">
        <w:rPr>
          <w:sz w:val="20"/>
          <w:szCs w:val="20"/>
        </w:rPr>
        <w:t>6-8 year</w:t>
      </w:r>
      <w:proofErr w:type="gramEnd"/>
      <w:r w:rsidRPr="00EC1F68">
        <w:rPr>
          <w:sz w:val="20"/>
          <w:szCs w:val="20"/>
        </w:rPr>
        <w:t xml:space="preserve"> assessment, enrollment weight-for-age z-score (or enrollment length-for-age z-score for height outcomes), sex, socioeconomic status, exclusive breastfeeding in the first 6 months, maternal height, and the burden of each of the 12 most prevalent pathogens identified in the first 2 years of life (excluding </w:t>
      </w:r>
      <w:r w:rsidRPr="00EC1F68">
        <w:rPr>
          <w:i/>
          <w:iCs/>
          <w:sz w:val="20"/>
          <w:szCs w:val="20"/>
        </w:rPr>
        <w:t>Shigella</w:t>
      </w:r>
      <w:r w:rsidRPr="00EC1F68">
        <w:rPr>
          <w:sz w:val="20"/>
          <w:szCs w:val="20"/>
        </w:rPr>
        <w:t>).</w:t>
      </w:r>
    </w:p>
    <w:p w14:paraId="03B02F34" w14:textId="77777777" w:rsidR="00C22D51" w:rsidRDefault="00C22D51" w:rsidP="00C22D51">
      <w:pPr>
        <w:spacing w:after="0" w:line="240" w:lineRule="auto"/>
        <w:rPr>
          <w:sz w:val="20"/>
          <w:szCs w:val="20"/>
        </w:rPr>
      </w:pPr>
    </w:p>
    <w:p w14:paraId="6A71A098" w14:textId="77777777" w:rsidR="00C22D51" w:rsidRPr="00EC1F68" w:rsidRDefault="00C22D51" w:rsidP="00C22D51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CI = confidence interval; HAZ = height-for-age z-score</w:t>
      </w:r>
    </w:p>
    <w:p w14:paraId="7A273A77" w14:textId="77777777" w:rsidR="00C22D51" w:rsidRPr="00EC1F68" w:rsidRDefault="00C22D51" w:rsidP="00C22D51">
      <w:pPr>
        <w:rPr>
          <w:sz w:val="20"/>
          <w:szCs w:val="20"/>
        </w:rPr>
      </w:pPr>
    </w:p>
    <w:p w14:paraId="51524D23" w14:textId="393B5524" w:rsidR="004C0F5E" w:rsidRDefault="004C0F5E">
      <w:pPr>
        <w:rPr>
          <w:sz w:val="20"/>
          <w:szCs w:val="20"/>
        </w:rPr>
      </w:pPr>
    </w:p>
    <w:sectPr w:rsidR="004C0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6E"/>
    <w:rsid w:val="00244F19"/>
    <w:rsid w:val="00381474"/>
    <w:rsid w:val="004653F0"/>
    <w:rsid w:val="00496DB5"/>
    <w:rsid w:val="004C0F5E"/>
    <w:rsid w:val="0052267A"/>
    <w:rsid w:val="006A5505"/>
    <w:rsid w:val="006A726E"/>
    <w:rsid w:val="00743E71"/>
    <w:rsid w:val="008903B6"/>
    <w:rsid w:val="008C5BC4"/>
    <w:rsid w:val="009A2E21"/>
    <w:rsid w:val="009E6356"/>
    <w:rsid w:val="00B10294"/>
    <w:rsid w:val="00C22D51"/>
    <w:rsid w:val="00C9596D"/>
    <w:rsid w:val="00D20AEF"/>
    <w:rsid w:val="00D404D1"/>
    <w:rsid w:val="00E602EA"/>
    <w:rsid w:val="00EC1F68"/>
    <w:rsid w:val="00F2120B"/>
    <w:rsid w:val="00FB7E80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7429"/>
  <w15:chartTrackingRefBased/>
  <w15:docId w15:val="{4AA9A231-3839-493F-80E3-ADF3CAE1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C1F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602E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Quade</dc:creator>
  <cp:keywords/>
  <dc:description/>
  <cp:lastModifiedBy>McQuade, Elizabeth Rogawski</cp:lastModifiedBy>
  <cp:revision>2</cp:revision>
  <dcterms:created xsi:type="dcterms:W3CDTF">2022-08-11T18:11:00Z</dcterms:created>
  <dcterms:modified xsi:type="dcterms:W3CDTF">2022-08-11T18:11:00Z</dcterms:modified>
</cp:coreProperties>
</file>